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5FE01" w14:textId="77777777" w:rsidR="00B002E3" w:rsidRDefault="00B002E3" w:rsidP="00B002E3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2 Fig</w:t>
      </w:r>
      <w:r>
        <w:rPr>
          <w:i/>
          <w:color w:val="000000" w:themeColor="text1"/>
        </w:rPr>
        <w:t>.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Kaplan Meier Curve for the Fraction of Patients Without a </w:t>
      </w:r>
      <w:r>
        <w:rPr>
          <w:i/>
          <w:color w:val="000000" w:themeColor="text1"/>
        </w:rPr>
        <w:t>18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0-day Gap between Two Prescriptions Fills since Initiation - Stratified by Full Medicaid and MSP Beneficiaries</w:t>
      </w:r>
    </w:p>
    <w:p w14:paraId="4E3E278E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</w:p>
    <w:p w14:paraId="41805F75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03B978F" wp14:editId="49322868">
            <wp:extent cx="5733415" cy="3893185"/>
            <wp:effectExtent l="0" t="0" r="635" b="0"/>
            <wp:docPr id="1" name="Picture 1" descr="Description: Product-Limit Survival Curves with 95% Hall-Wellner Ban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Product-Limit Survival Curves with 95% Hall-Wellner Band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AE26B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</w:p>
    <w:p w14:paraId="0C2D17B0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Note: 293 (32.1%) failed events and 620 (67.9%) censored for full Medicaid; 66 (30.0%) failed events and 154 (70.0%) censored for MSP. Quartile estimates shown as below</w:t>
      </w:r>
    </w:p>
    <w:p w14:paraId="38F2754F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</w:p>
    <w:tbl>
      <w:tblPr>
        <w:tblW w:w="7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507"/>
        <w:gridCol w:w="1490"/>
        <w:gridCol w:w="1975"/>
        <w:gridCol w:w="1625"/>
      </w:tblGrid>
      <w:tr w:rsidR="00B002E3" w14:paraId="7CBA7F2E" w14:textId="77777777" w:rsidTr="00B002E3">
        <w:trPr>
          <w:trHeight w:val="269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B1E48" w14:textId="77777777" w:rsidR="00B002E3" w:rsidRDefault="00B002E3">
            <w:pPr>
              <w:spacing w:after="0" w:line="240" w:lineRule="auto"/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158E0B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Full Medicaid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0654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MSP</w:t>
            </w:r>
          </w:p>
        </w:tc>
      </w:tr>
      <w:tr w:rsidR="00B002E3" w14:paraId="3BC8639B" w14:textId="77777777" w:rsidTr="00B002E3">
        <w:trPr>
          <w:trHeight w:val="278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AE1089" w14:textId="77777777" w:rsidR="00B002E3" w:rsidRDefault="00B002E3">
            <w:pPr>
              <w:spacing w:after="0" w:line="240" w:lineRule="auto"/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eastAsia="zh-CN"/>
              </w:rPr>
              <w:t>Percen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D15E3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Point Estimat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D6F33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FA0CF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Point Estimat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928A0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95% CI</w:t>
            </w:r>
          </w:p>
        </w:tc>
      </w:tr>
      <w:tr w:rsidR="00B002E3" w14:paraId="3B1A8607" w14:textId="77777777" w:rsidTr="00B002E3">
        <w:trPr>
          <w:trHeight w:val="269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A2174A" w14:textId="77777777" w:rsidR="00B002E3" w:rsidRDefault="00B002E3">
            <w:pPr>
              <w:spacing w:after="0" w:line="240" w:lineRule="auto"/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42D87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35E00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E431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3FC7F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</w:tr>
      <w:tr w:rsidR="00B002E3" w14:paraId="08F04122" w14:textId="77777777" w:rsidTr="00B002E3">
        <w:trPr>
          <w:trHeight w:val="2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497FC" w14:textId="77777777" w:rsidR="00B002E3" w:rsidRDefault="00B002E3">
            <w:pPr>
              <w:spacing w:after="0" w:line="240" w:lineRule="auto"/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3F10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B4293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BB52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02249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</w:tr>
      <w:tr w:rsidR="00B002E3" w14:paraId="326A3D57" w14:textId="77777777" w:rsidTr="00B002E3">
        <w:trPr>
          <w:trHeight w:val="287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FF7D83" w14:textId="77777777" w:rsidR="00B002E3" w:rsidRDefault="00B002E3">
            <w:pPr>
              <w:spacing w:after="0" w:line="240" w:lineRule="auto"/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bCs/>
                <w:i/>
                <w:color w:val="000000" w:themeColor="text1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EBAFD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95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88926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716 to 116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25FC7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9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1417E" w14:textId="77777777" w:rsidR="00B002E3" w:rsidRDefault="00B002E3">
            <w:pPr>
              <w:spacing w:after="0" w:line="240" w:lineRule="auto"/>
              <w:jc w:val="center"/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Calibri (主题正文)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  <w:t>441 to 1495</w:t>
            </w:r>
          </w:p>
        </w:tc>
      </w:tr>
    </w:tbl>
    <w:p w14:paraId="30BFFFC8" w14:textId="77777777" w:rsidR="00B002E3" w:rsidRDefault="00B002E3" w:rsidP="00B002E3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 w:eastAsia="zh-CN"/>
        </w:rPr>
      </w:pPr>
    </w:p>
    <w:p w14:paraId="1C6094DD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主题正文)">
    <w:altName w:val="SimSun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272"/>
    <w:rsid w:val="00177D9D"/>
    <w:rsid w:val="003F6C58"/>
    <w:rsid w:val="004C333B"/>
    <w:rsid w:val="00527C50"/>
    <w:rsid w:val="00932272"/>
    <w:rsid w:val="009D4858"/>
    <w:rsid w:val="00B002E3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0547"/>
  <w15:docId w15:val="{1C1428AC-D52A-4159-AEDE-066CEFF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2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7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>HP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</dc:creator>
  <cp:lastModifiedBy>Vijayakumar A478</cp:lastModifiedBy>
  <cp:revision>3</cp:revision>
  <dcterms:created xsi:type="dcterms:W3CDTF">2021-04-28T06:55:00Z</dcterms:created>
  <dcterms:modified xsi:type="dcterms:W3CDTF">2021-04-29T00:09:00Z</dcterms:modified>
</cp:coreProperties>
</file>